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BE584" w14:textId="77777777" w:rsidR="00E52B3E" w:rsidRPr="00E52B3E" w:rsidRDefault="00E52B3E" w:rsidP="00E52B3E">
      <w:pPr>
        <w:pStyle w:val="Heading3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201928602"/>
      <w:bookmarkStart w:id="1" w:name="_Toc223694370"/>
      <w:r w:rsidRPr="00E52B3E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A3: Pre-specified auxiliary variables and imputation model</w:t>
      </w:r>
      <w:bookmarkEnd w:id="0"/>
      <w:r w:rsidRPr="00E52B3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pecification</w:t>
      </w:r>
      <w:bookmarkEnd w:id="1"/>
      <w:r w:rsidRPr="00E52B3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2250"/>
        <w:gridCol w:w="2658"/>
        <w:gridCol w:w="2658"/>
        <w:gridCol w:w="4843"/>
      </w:tblGrid>
      <w:tr w:rsidR="00E52B3E" w:rsidRPr="00021882" w14:paraId="459BC8EC" w14:textId="77777777" w:rsidTr="00A01D79"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C0D869" w14:textId="77777777" w:rsidR="00E52B3E" w:rsidRPr="00021882" w:rsidRDefault="00E52B3E" w:rsidP="00A01D79">
            <w:pPr>
              <w:spacing w:line="264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3B1DB8" w14:textId="77777777" w:rsidR="00E52B3E" w:rsidRPr="00021882" w:rsidRDefault="00E52B3E" w:rsidP="00A01D79">
            <w:pPr>
              <w:spacing w:line="264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Available ASPREE or ALSOP measures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EFF30F" w14:textId="77777777" w:rsidR="00E52B3E" w:rsidRPr="00021882" w:rsidRDefault="00E52B3E" w:rsidP="00A01D79">
            <w:pPr>
              <w:spacing w:line="264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ASPREE follow-up year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4C70C6" w14:textId="77777777" w:rsidR="00E52B3E" w:rsidRPr="00021882" w:rsidRDefault="00E52B3E" w:rsidP="00A01D79">
            <w:pPr>
              <w:spacing w:line="264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Functional form</w:t>
            </w: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8F2C1B" w14:textId="77777777" w:rsidR="00E52B3E" w:rsidRPr="00021882" w:rsidRDefault="00E52B3E" w:rsidP="00A01D79">
            <w:pPr>
              <w:spacing w:line="264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Product terms</w:t>
            </w:r>
          </w:p>
        </w:tc>
      </w:tr>
      <w:tr w:rsidR="00E52B3E" w:rsidRPr="00021882" w14:paraId="79E41E5A" w14:textId="77777777" w:rsidTr="00A01D79"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77D9A8" w14:textId="77777777" w:rsidR="00E52B3E" w:rsidRPr="00021882" w:rsidRDefault="00E52B3E" w:rsidP="00A01D79">
            <w:pPr>
              <w:spacing w:line="264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021882">
              <w:rPr>
                <w:b/>
                <w:bCs/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5C64B" w14:textId="77777777" w:rsidR="00E52B3E" w:rsidRPr="00021882" w:rsidRDefault="00E52B3E" w:rsidP="00A01D79">
            <w:pPr>
              <w:spacing w:line="264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4F0ED" w14:textId="77777777" w:rsidR="00E52B3E" w:rsidRPr="00021882" w:rsidRDefault="00E52B3E" w:rsidP="00A01D79">
            <w:pPr>
              <w:spacing w:line="264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BB174" w14:textId="77777777" w:rsidR="00E52B3E" w:rsidRPr="00021882" w:rsidRDefault="00E52B3E" w:rsidP="00A01D79">
            <w:pPr>
              <w:spacing w:line="264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384A1" w14:textId="77777777" w:rsidR="00E52B3E" w:rsidRPr="00021882" w:rsidRDefault="00E52B3E" w:rsidP="00A01D79">
            <w:pPr>
              <w:spacing w:line="264" w:lineRule="auto"/>
              <w:rPr>
                <w:b/>
                <w:bCs/>
                <w:sz w:val="20"/>
                <w:szCs w:val="20"/>
              </w:rPr>
            </w:pPr>
          </w:p>
        </w:tc>
      </w:tr>
      <w:tr w:rsidR="00E52B3E" w:rsidRPr="00021882" w14:paraId="3BF668B2" w14:textId="77777777" w:rsidTr="00A01D79"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6D6B4A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Baseline confounders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B9D4D1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See eTable 1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263515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Baseline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CF5AB2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Quadratic terms for continuous/ordinal variables, categorical otherwise</w:t>
            </w: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D72014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All two-way exposure-covariate, exposure-outcome, outcome-covariate, and covariate-covariate product terms for treatment, gender, education, baseline 3MS, baseline HVLT-R delayed recall, baseline 4-frequency PTA, difficulty hearing in crowded room, baseline frailty, apoe-e4, and the baseline and follow-up biomarkers of ADRD</w:t>
            </w:r>
          </w:p>
        </w:tc>
      </w:tr>
      <w:tr w:rsidR="00E52B3E" w:rsidRPr="00021882" w14:paraId="6270745A" w14:textId="77777777" w:rsidTr="00A01D79"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1B4ECD" w14:textId="77777777" w:rsidR="00E52B3E" w:rsidRPr="00021882" w:rsidRDefault="00E52B3E" w:rsidP="00A01D79">
            <w:pPr>
              <w:spacing w:line="264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i/>
                <w:iCs/>
                <w:sz w:val="20"/>
                <w:szCs w:val="20"/>
              </w:rPr>
              <w:t>Outcomes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AFC04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314DF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48CBF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85E24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</w:p>
        </w:tc>
      </w:tr>
      <w:tr w:rsidR="00E52B3E" w:rsidRPr="00021882" w14:paraId="1FFBB5EC" w14:textId="77777777" w:rsidTr="00A01D79"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2C827B" w14:textId="77777777" w:rsidR="00E52B3E" w:rsidRPr="00021882" w:rsidRDefault="00E52B3E" w:rsidP="00A01D79">
            <w:pPr>
              <w:spacing w:line="264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Follow-up biomarkers of ADRD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965DBC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pTau-181, NfL, GFAP, Aβ42 / Aβ40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96BFD9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Year 10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4ADDC5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Quadratic</w:t>
            </w: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2AA4A9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As above</w:t>
            </w:r>
          </w:p>
        </w:tc>
      </w:tr>
      <w:tr w:rsidR="00E52B3E" w:rsidRPr="00021882" w14:paraId="39CC72AE" w14:textId="77777777" w:rsidTr="00A01D79">
        <w:tc>
          <w:tcPr>
            <w:tcW w:w="13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7EE000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b/>
                <w:bCs/>
                <w:i/>
                <w:iCs/>
                <w:sz w:val="20"/>
                <w:szCs w:val="20"/>
              </w:rPr>
              <w:t>Longitudinal auxiliary variables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41B7F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F9327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D2BF8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</w:p>
        </w:tc>
      </w:tr>
      <w:tr w:rsidR="00E52B3E" w:rsidRPr="00021882" w14:paraId="12750E52" w14:textId="77777777" w:rsidTr="00A01D79"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584FC7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Hearing function 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F98BF1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Hearing deterioration over last 5 years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7A5FC4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Year 3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B8930F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Binary</w:t>
            </w: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E6A68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E52B3E" w:rsidRPr="00021882" w14:paraId="5D364BEE" w14:textId="77777777" w:rsidTr="00A01D79"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320E7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0211D7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innitus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73295E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Year 3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06C0D6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Quadratic</w:t>
            </w: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20825F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E52B3E" w:rsidRPr="00021882" w14:paraId="0063B7ED" w14:textId="77777777" w:rsidTr="00A01D79"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BC600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B7ADFD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Difficulty hearing in quiet room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9AA165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Year 3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2E7B68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Quadratic</w:t>
            </w: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4104D8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E52B3E" w:rsidRPr="00021882" w14:paraId="66CA1DD9" w14:textId="77777777" w:rsidTr="00A01D79"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3B054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E046F5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Difficulty hearing in crowded room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0EEEF2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Year 3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F1B596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Quadratic</w:t>
            </w: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CFFA83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E52B3E" w:rsidRPr="00021882" w14:paraId="30C3F650" w14:textId="77777777" w:rsidTr="00A01D79"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7F8C0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3EE5AB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Pure tone average of air conduction thresholds at 0.5, 1, 2, and 4 kHz in better ear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FDBE25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Year 3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744FEF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Quadratic</w:t>
            </w: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2B4A08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E52B3E" w:rsidRPr="00021882" w14:paraId="6D5B587F" w14:textId="77777777" w:rsidTr="00A01D79"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CD39FF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Depression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36CACC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Center for Epidemiological Studies – Depression total score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0EC1CF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Years 3, 6, 9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2E09E7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Quadratic</w:t>
            </w: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3EA561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E52B3E" w:rsidRPr="00021882" w14:paraId="5CDD0396" w14:textId="77777777" w:rsidTr="00A01D79"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5F044F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Frailty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35346D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Deficit-Accumulation Frailty Index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28F864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Years 3, 6, 9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CDD00D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Quadratic</w:t>
            </w: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B32D49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reatment, age, gender, education</w:t>
            </w:r>
          </w:p>
        </w:tc>
      </w:tr>
      <w:tr w:rsidR="00E52B3E" w:rsidRPr="00021882" w14:paraId="3E93FABE" w14:textId="77777777" w:rsidTr="00A01D79"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DF88EE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  <w:vertAlign w:val="superscript"/>
              </w:rPr>
            </w:pPr>
            <w:r w:rsidRPr="00021882">
              <w:rPr>
                <w:sz w:val="20"/>
                <w:szCs w:val="20"/>
              </w:rPr>
              <w:lastRenderedPageBreak/>
              <w:t>Cardiovascular disease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94DA78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Myocardial infarction, heart failure, or stroke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8DF66C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Years 3, 6, 9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337C5B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Binary</w:t>
            </w: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3670D9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E52B3E" w:rsidRPr="00021882" w14:paraId="620E964A" w14:textId="77777777" w:rsidTr="00A01D79"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07108E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Cancer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130702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Any cancer diagnosis 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008F05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Years 3, 6, 9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7BB4F8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Binary</w:t>
            </w: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DA62D6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E52B3E" w:rsidRPr="00021882" w14:paraId="76100C0D" w14:textId="77777777" w:rsidTr="00A01D79"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A87A1C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Physical health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616D39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Short-form 12 physical health component score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A7F082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Years 3, 6, 9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C28C09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Quadratic</w:t>
            </w: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8302D3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E52B3E" w:rsidRPr="00021882" w14:paraId="61F01EAE" w14:textId="77777777" w:rsidTr="00A01D79"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AB3FCA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Mental health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BB05F8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Short-form 12 mental health component score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E0CFEA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Years 3, 6, 9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950F2A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Quadratic</w:t>
            </w: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7378DA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E52B3E" w:rsidRPr="00021882" w14:paraId="29559165" w14:textId="77777777" w:rsidTr="00A01D79"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D5F118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Polypharmacy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8F1789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Number of medications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86B93C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Years 3, 6, 9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7D242A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Quadratic</w:t>
            </w: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E1325B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E52B3E" w:rsidRPr="00021882" w14:paraId="4E05C860" w14:textId="77777777" w:rsidTr="00A01D79"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B79C58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Cognitive function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F5AED6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3MS overall score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4143E6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Years 3, 6, 9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D6A792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Quadratic</w:t>
            </w: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E75DC9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reatment, age, gender, education</w:t>
            </w:r>
          </w:p>
        </w:tc>
      </w:tr>
      <w:tr w:rsidR="00E52B3E" w:rsidRPr="00021882" w14:paraId="533F042B" w14:textId="77777777" w:rsidTr="00A01D79"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4FB57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8B2B19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HVLT-R delayed recall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01268A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Years 3, 6, 9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304869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Quadratic</w:t>
            </w: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56BA8A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E52B3E" w:rsidRPr="00021882" w14:paraId="13DD749E" w14:textId="77777777" w:rsidTr="00A01D79"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8FBCC4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Dementia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496832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Dementia diagnosis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2F1A76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Years 3, 6, 9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16E19C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Binary</w:t>
            </w: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D9CEC0" w14:textId="77777777" w:rsidR="00E52B3E" w:rsidRPr="00021882" w:rsidRDefault="00E52B3E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reatment, age, gender, education</w:t>
            </w:r>
          </w:p>
        </w:tc>
      </w:tr>
    </w:tbl>
    <w:p w14:paraId="31CF9536" w14:textId="77777777" w:rsidR="00E52B3E" w:rsidRPr="00021882" w:rsidRDefault="00E52B3E" w:rsidP="00E52B3E">
      <w:pPr>
        <w:spacing w:before="120" w:line="360" w:lineRule="auto"/>
      </w:pPr>
    </w:p>
    <w:p w14:paraId="1ABE4E2C" w14:textId="77777777" w:rsidR="00901E59" w:rsidRDefault="00901E59"/>
    <w:sectPr w:rsidR="00901E59" w:rsidSect="00E52B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B3E"/>
    <w:rsid w:val="002B1BB7"/>
    <w:rsid w:val="00755AD4"/>
    <w:rsid w:val="00901E59"/>
    <w:rsid w:val="00E52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58E15"/>
  <w15:chartTrackingRefBased/>
  <w15:docId w15:val="{E21C5CDD-4C08-4586-AD0F-F51B50C54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52B3E"/>
    <w:pPr>
      <w:spacing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B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B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E52B3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B3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B3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B3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B3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B3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B3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B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B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E52B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B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B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B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B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B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B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B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2B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B3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2B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B3E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2B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B3E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2B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B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B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B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2B3E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96</Characters>
  <Application>Microsoft Office Word</Application>
  <DocSecurity>0</DocSecurity>
  <Lines>134</Lines>
  <Paragraphs>89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Cribb</dc:creator>
  <cp:keywords/>
  <dc:description/>
  <cp:lastModifiedBy>Lachlan Cribb</cp:lastModifiedBy>
  <cp:revision>2</cp:revision>
  <dcterms:created xsi:type="dcterms:W3CDTF">2026-03-14T01:54:00Z</dcterms:created>
  <dcterms:modified xsi:type="dcterms:W3CDTF">2026-03-14T01:55:00Z</dcterms:modified>
</cp:coreProperties>
</file>